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F2C49" w14:textId="1C96B411" w:rsidR="00D007AE" w:rsidRDefault="00DE00AA" w:rsidP="00DE00AA">
      <w:pPr>
        <w:jc w:val="center"/>
        <w:rPr>
          <w:b/>
          <w:bCs/>
          <w:sz w:val="48"/>
          <w:szCs w:val="48"/>
        </w:rPr>
      </w:pPr>
      <w:r w:rsidRPr="00DE00AA">
        <w:rPr>
          <w:b/>
          <w:bCs/>
          <w:sz w:val="48"/>
          <w:szCs w:val="48"/>
        </w:rPr>
        <w:t>Supplementary Information</w:t>
      </w:r>
    </w:p>
    <w:p w14:paraId="5C86B02A" w14:textId="58F6E493" w:rsidR="00DE00AA" w:rsidRDefault="00DE00AA" w:rsidP="00DE00AA">
      <w:r w:rsidRPr="00DE00AA">
        <w:t xml:space="preserve">Supplementary </w:t>
      </w:r>
      <w:r w:rsidR="00096DC6">
        <w:t>Data</w:t>
      </w:r>
      <w:r w:rsidRPr="00DE00AA">
        <w:t xml:space="preserve"> S</w:t>
      </w:r>
      <w:r>
        <w:t xml:space="preserve">1: </w:t>
      </w:r>
      <w:r w:rsidRPr="00DE00AA">
        <w:rPr>
          <w:b/>
          <w:bCs/>
        </w:rPr>
        <w:t xml:space="preserve">The first-degree neighboring proteins for </w:t>
      </w:r>
      <w:r>
        <w:rPr>
          <w:b/>
          <w:bCs/>
        </w:rPr>
        <w:t>AKT3</w:t>
      </w:r>
      <w:r w:rsidRPr="00DE00AA">
        <w:rPr>
          <w:b/>
          <w:bCs/>
        </w:rPr>
        <w:t xml:space="preserve"> as described in the analyzed PPI network.</w:t>
      </w:r>
      <w:r w:rsidRPr="00DE00AA">
        <w:t xml:space="preserve"> The table includes information for each protein neighbor including its Entrez identifier, HGNC symbol, and whether the protein was found to be associated with humans or the SARS-CoV-2 virus.</w:t>
      </w:r>
    </w:p>
    <w:p w14:paraId="1E6068CE" w14:textId="2AD82998" w:rsidR="00DE00AA" w:rsidRPr="00DE00AA" w:rsidRDefault="00DE00AA" w:rsidP="00DE00AA">
      <w:r w:rsidRPr="00DE00AA">
        <w:t xml:space="preserve">Supplementary </w:t>
      </w:r>
      <w:r w:rsidR="00096DC6">
        <w:t>Data</w:t>
      </w:r>
      <w:r w:rsidRPr="00DE00AA">
        <w:t xml:space="preserve"> S</w:t>
      </w:r>
      <w:r>
        <w:t xml:space="preserve">2: </w:t>
      </w:r>
      <w:r w:rsidRPr="00DE00AA">
        <w:rPr>
          <w:b/>
          <w:bCs/>
        </w:rPr>
        <w:t xml:space="preserve">The first-degree neighboring proteins for </w:t>
      </w:r>
      <w:r>
        <w:rPr>
          <w:b/>
          <w:bCs/>
        </w:rPr>
        <w:t>PIK3CA</w:t>
      </w:r>
      <w:r w:rsidRPr="00DE00AA">
        <w:rPr>
          <w:b/>
          <w:bCs/>
        </w:rPr>
        <w:t xml:space="preserve"> as described in the analyzed PPI network.</w:t>
      </w:r>
      <w:r w:rsidRPr="00DE00AA">
        <w:t xml:space="preserve"> The table includes information for each protein neighbor including its Entrez identifier, HGNC symbol, and whether the protein was found to be associated with humans or the SARS-CoV-2 virus.</w:t>
      </w:r>
    </w:p>
    <w:sectPr w:rsidR="00DE00AA" w:rsidRPr="00DE0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0AA"/>
    <w:rsid w:val="00096DC6"/>
    <w:rsid w:val="00D007AE"/>
    <w:rsid w:val="00DE0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E1F86"/>
  <w15:chartTrackingRefBased/>
  <w15:docId w15:val="{53EA37E4-9F14-47CA-B2A2-63DCE20D4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z, Bruce</dc:creator>
  <cp:keywords/>
  <dc:description/>
  <cp:lastModifiedBy>Schultz, Bruce</cp:lastModifiedBy>
  <cp:revision>2</cp:revision>
  <dcterms:created xsi:type="dcterms:W3CDTF">2023-01-09T15:22:00Z</dcterms:created>
  <dcterms:modified xsi:type="dcterms:W3CDTF">2023-01-09T15:27:00Z</dcterms:modified>
</cp:coreProperties>
</file>